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A56" w:rsidRPr="003734D1" w:rsidRDefault="00FF0A56" w:rsidP="00FF0A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34D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24044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3734D1">
        <w:rPr>
          <w:rFonts w:ascii="Times New Roman" w:hAnsi="Times New Roman" w:cs="Times New Roman"/>
          <w:sz w:val="24"/>
          <w:szCs w:val="24"/>
        </w:rPr>
        <w:t>. The primers used in this study.</w:t>
      </w:r>
    </w:p>
    <w:tbl>
      <w:tblPr>
        <w:tblW w:w="8198" w:type="dxa"/>
        <w:tblInd w:w="108" w:type="dxa"/>
        <w:tblLook w:val="0000" w:firstRow="0" w:lastRow="0" w:firstColumn="0" w:lastColumn="0" w:noHBand="0" w:noVBand="0"/>
      </w:tblPr>
      <w:tblGrid>
        <w:gridCol w:w="2484"/>
        <w:gridCol w:w="5714"/>
      </w:tblGrid>
      <w:tr w:rsidR="000A185B" w:rsidRPr="000A185B" w:rsidTr="00BC40AC">
        <w:trPr>
          <w:trHeight w:val="260"/>
        </w:trPr>
        <w:tc>
          <w:tcPr>
            <w:tcW w:w="343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FF0A56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 xml:space="preserve">Gene </w:t>
            </w:r>
          </w:p>
        </w:tc>
        <w:tc>
          <w:tcPr>
            <w:tcW w:w="47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F0A56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Primers (5’- 3’)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ctin-F</w:t>
            </w:r>
          </w:p>
        </w:tc>
        <w:tc>
          <w:tcPr>
            <w:tcW w:w="4762" w:type="dxa"/>
            <w:tcBorders>
              <w:top w:val="single" w:sz="4" w:space="0" w:color="auto"/>
            </w:tcBorders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GCACAGAGCCTCGCCTTTG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 xml:space="preserve">Actin-R 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TTCTGACCCATGCCCACC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07905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GTGCTGAAGAACATGTCC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07905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CTAATGCCTGCACAGATG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35228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AGTGAGTTCTCTTGCTGGA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35228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TGCACATCTGTTCCACTCG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65244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TCCCTACCCTCTGATGCA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65244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AAGGCATGGACCCTCATC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03949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ACTGTCACCATCTCCAAG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03949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AGCTGCAAATTTTCGACG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22997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AGGCCCTGCTCAATGTCA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hsa_circ_0022997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TACTTGGGGTGCTTGGAGT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 xml:space="preserve">METTL3-F 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TTTCCGGTTAGCCTTCGGGG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METTL3-R</w:t>
            </w:r>
            <w:r w:rsidRPr="000A185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ATCCTAGTCTCCCAGCCC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METTL14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AACTACGGAAAACCCTCAAC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METTL14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AGCAAGAGAAGTGACAGCATA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WTAP-F</w:t>
            </w:r>
            <w:r w:rsidRPr="000A185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CAAGAAGGTTCGATTGAGTG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WTAP-R</w:t>
            </w:r>
            <w:r w:rsidRPr="000A185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CTCTCTTAGGCCAGTTACATC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FTO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GTTATAGCTGTGAAGGCCC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FTO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TGTCCCATGAGATCTTAAAACC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LKBH5-F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CGTGACTGTGCTCAGTGGA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noWrap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ALKBH5-R</w:t>
            </w:r>
          </w:p>
        </w:tc>
        <w:tc>
          <w:tcPr>
            <w:tcW w:w="4762" w:type="dxa"/>
            <w:noWrap/>
            <w:vAlign w:val="center"/>
          </w:tcPr>
          <w:p w:rsidR="000A185B" w:rsidRPr="000A185B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AGCTGCTCAGGGACTTTG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WNT7B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CGGCCTCATTGTTATGCAGG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WNT7B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CGGCCTCATTGTTATGCAGG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RRB1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CTTGCGGTGTGGACTATGA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RRB1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CTGGGGCATACTGAACCTTC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RRB2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TCCACCAAGACCGTCAAGA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RRB2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TTCGAGTTGAGCCACAGGA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EIF4EBP1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CTATGACCGGAAATTCCTGATGG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EIF4EBP1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CCCGCTTATCTTCTGGGCT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FRAT1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TACGTGCAAAGCTTCCCCA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FRAT1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TTAGCTGCCAGGCACAAGA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PDGFD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CGGATACAGCTAGTGTTTGAC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PDGFD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TCCACACCATCGTCCTCTAATA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4707-5p-RT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TCGTATCCAGTGCGTGTCGTGGAGTCGGCAATTGCACTGGATACGACCCAGAA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6749-3p-RT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TCGTATCCAGTGCGTGTCGTGGAGTCGGCAATTGCACTGGATACGACCTGGGC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4783-3p-RT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TCGTATCCAGTGCGTGTCGTGGAGTCGGCAATTGCACTGGATACGACGCAGACG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10396a-3p-RT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TCGTATCCAGTGCGTGTCGTGGAGTCGGCAATTGCACTGGATACGACCCCGGT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lastRenderedPageBreak/>
              <w:t>hsa-miR-10396b-3p-RT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GTCGTATCCAGTGCGTGTCGTGGAGTCGGCAATTGCACTGGATACGACGTCCGGT</w:t>
            </w:r>
          </w:p>
        </w:tc>
      </w:tr>
      <w:tr w:rsidR="00FF20E0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FF20E0" w:rsidRPr="00FF0A56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has_</w:t>
            </w:r>
            <w:r w:rsidRPr="00FF20E0">
              <w:rPr>
                <w:rFonts w:ascii="Times New Roman" w:hAnsi="Times New Roman" w:cs="Times New Roman"/>
                <w:szCs w:val="21"/>
              </w:rPr>
              <w:t>circ</w:t>
            </w:r>
            <w:r>
              <w:rPr>
                <w:rFonts w:ascii="Times New Roman" w:hAnsi="Times New Roman" w:cs="Times New Roman"/>
                <w:szCs w:val="21"/>
              </w:rPr>
              <w:t>_</w:t>
            </w:r>
            <w:r w:rsidRPr="00FF20E0">
              <w:rPr>
                <w:rFonts w:ascii="Times New Roman" w:hAnsi="Times New Roman" w:cs="Times New Roman"/>
                <w:szCs w:val="21"/>
              </w:rPr>
              <w:t>0007905-1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UCAUAUGACCAGUGGACAUTT</w:t>
            </w:r>
          </w:p>
          <w:p w:rsidR="00FF20E0" w:rsidRPr="00FF0A56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AUGUCCACUGGUCAUAUGATT</w:t>
            </w:r>
          </w:p>
        </w:tc>
      </w:tr>
      <w:tr w:rsidR="00FF20E0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FF20E0" w:rsidRPr="00FF0A56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has_</w:t>
            </w:r>
            <w:r w:rsidRPr="00FF20E0">
              <w:rPr>
                <w:rFonts w:ascii="Times New Roman" w:hAnsi="Times New Roman" w:cs="Times New Roman"/>
                <w:szCs w:val="21"/>
              </w:rPr>
              <w:t>circ</w:t>
            </w:r>
            <w:r>
              <w:rPr>
                <w:rFonts w:ascii="Times New Roman" w:hAnsi="Times New Roman" w:cs="Times New Roman"/>
                <w:szCs w:val="21"/>
              </w:rPr>
              <w:t>_0007905-2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AUAUGACCAGUGGACAUGATT</w:t>
            </w:r>
          </w:p>
          <w:p w:rsidR="00FF20E0" w:rsidRPr="00FF0A56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UCAUGUCCACUGGUCAUAUTT</w:t>
            </w:r>
          </w:p>
        </w:tc>
      </w:tr>
      <w:tr w:rsidR="00FF20E0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-</w:t>
            </w:r>
            <w:r>
              <w:rPr>
                <w:rFonts w:ascii="Times New Roman" w:hAnsi="Times New Roman" w:cs="Times New Roman"/>
                <w:szCs w:val="21"/>
              </w:rPr>
              <w:t>METTL3-</w:t>
            </w:r>
            <w:r w:rsidRPr="00FF20E0">
              <w:rPr>
                <w:rFonts w:ascii="Times New Roman" w:hAnsi="Times New Roman" w:cs="Times New Roman"/>
                <w:szCs w:val="21"/>
              </w:rPr>
              <w:t>Homo-1604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GGUUGGUGUCAAAGGAAAUTT</w:t>
            </w:r>
          </w:p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AUUUCCUUUGACACCAACCTT</w:t>
            </w:r>
          </w:p>
        </w:tc>
      </w:tr>
      <w:tr w:rsidR="00FF20E0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-</w:t>
            </w:r>
            <w:r>
              <w:rPr>
                <w:rFonts w:ascii="Times New Roman" w:hAnsi="Times New Roman" w:cs="Times New Roman"/>
                <w:szCs w:val="21"/>
              </w:rPr>
              <w:t>METTL3-Homo-1086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GGUGACUGCUCUUUCCUUATT</w:t>
            </w:r>
          </w:p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UAAGGAAAGAGCAGUCACCTT</w:t>
            </w:r>
          </w:p>
        </w:tc>
      </w:tr>
      <w:tr w:rsidR="00FF20E0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-</w:t>
            </w:r>
            <w:r>
              <w:rPr>
                <w:rFonts w:ascii="Times New Roman" w:hAnsi="Times New Roman" w:cs="Times New Roman"/>
                <w:szCs w:val="21"/>
              </w:rPr>
              <w:t>METTL3-Homo-968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GCAAGAAUUCUGUGACUAUTT</w:t>
            </w:r>
          </w:p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AUAGUCACAGAAUUCUUGCTT</w:t>
            </w:r>
          </w:p>
        </w:tc>
      </w:tr>
      <w:tr w:rsidR="00FF20E0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RNA-NC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FF20E0" w:rsidRPr="00FF20E0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UUCUCCGAACGUGUCACGUTT</w:t>
            </w:r>
          </w:p>
          <w:p w:rsidR="00FF20E0" w:rsidRPr="00FF0A56" w:rsidRDefault="00FF20E0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20E0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BC40AC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BC40AC" w:rsidRDefault="00BC40AC" w:rsidP="00FF20E0">
            <w:pPr>
              <w:rPr>
                <w:rFonts w:ascii="Times New Roman" w:hAnsi="Times New Roman" w:cs="Times New Roman"/>
                <w:szCs w:val="21"/>
              </w:rPr>
            </w:pPr>
            <w:r w:rsidRPr="00BC40AC">
              <w:rPr>
                <w:rFonts w:ascii="Times New Roman" w:hAnsi="Times New Roman" w:cs="Times New Roman"/>
                <w:szCs w:val="21"/>
              </w:rPr>
              <w:t>hsa-miR-6749-3p inhibito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BC40AC" w:rsidRPr="00FF20E0" w:rsidRDefault="00BC40AC" w:rsidP="00FF20E0">
            <w:pPr>
              <w:rPr>
                <w:rFonts w:ascii="Times New Roman" w:hAnsi="Times New Roman" w:cs="Times New Roman"/>
                <w:szCs w:val="21"/>
              </w:rPr>
            </w:pPr>
            <w:r w:rsidRPr="00BC40AC">
              <w:rPr>
                <w:rFonts w:ascii="Times New Roman" w:hAnsi="Times New Roman" w:cs="Times New Roman"/>
                <w:szCs w:val="21"/>
              </w:rPr>
              <w:t>CTGGGCCAGGCAGGGGAGGAG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U6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CGATACAGAGAAGATTAGCATGG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4707-5p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CGGGCGGGTT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6749-3p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CTCCTCCCCTGCC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4783-3p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TTGGGGCGCGTC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10396a-3p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CCCCGGGCCC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hsa-miR-10396b-3p-F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0A185B">
              <w:rPr>
                <w:rFonts w:ascii="Times New Roman" w:hAnsi="Times New Roman" w:cs="Times New Roman"/>
                <w:szCs w:val="21"/>
              </w:rPr>
              <w:t>GCCCCGGGCCCT</w:t>
            </w:r>
          </w:p>
        </w:tc>
      </w:tr>
      <w:tr w:rsidR="000A185B" w:rsidRPr="000A185B" w:rsidTr="00BC40AC">
        <w:trPr>
          <w:trHeight w:val="260"/>
        </w:trPr>
        <w:tc>
          <w:tcPr>
            <w:tcW w:w="343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7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185B" w:rsidRPr="00FF0A56" w:rsidRDefault="000A185B" w:rsidP="00FF20E0">
            <w:pPr>
              <w:rPr>
                <w:rFonts w:ascii="Times New Roman" w:hAnsi="Times New Roman" w:cs="Times New Roman"/>
                <w:szCs w:val="21"/>
              </w:rPr>
            </w:pPr>
            <w:r w:rsidRPr="00FF0A56">
              <w:rPr>
                <w:rFonts w:ascii="Times New Roman" w:hAnsi="Times New Roman" w:cs="Times New Roman"/>
                <w:szCs w:val="21"/>
              </w:rPr>
              <w:t>AGTGCGTGTCGTGGAGTCG</w:t>
            </w:r>
          </w:p>
        </w:tc>
      </w:tr>
    </w:tbl>
    <w:p w:rsidR="00FF0A56" w:rsidRPr="00FF0A56" w:rsidRDefault="00FF0A56">
      <w:pPr>
        <w:rPr>
          <w:rFonts w:ascii="Times New Roman" w:hAnsi="Times New Roman" w:cs="Times New Roman"/>
        </w:rPr>
      </w:pPr>
      <w:r w:rsidRPr="00FF0A56">
        <w:rPr>
          <w:rFonts w:ascii="Times New Roman" w:hAnsi="Times New Roman" w:cs="Times New Roman"/>
        </w:rPr>
        <w:t>Note: F means forward primers, R means reverse primers, RT means reverse transcription</w:t>
      </w:r>
    </w:p>
    <w:sectPr w:rsidR="00FF0A56" w:rsidRPr="00FF0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D77" w:rsidRDefault="00C75D77" w:rsidP="00FF0A56">
      <w:r>
        <w:separator/>
      </w:r>
    </w:p>
  </w:endnote>
  <w:endnote w:type="continuationSeparator" w:id="0">
    <w:p w:rsidR="00C75D77" w:rsidRDefault="00C75D77" w:rsidP="00FF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D77" w:rsidRDefault="00C75D77" w:rsidP="00FF0A56">
      <w:r>
        <w:separator/>
      </w:r>
    </w:p>
  </w:footnote>
  <w:footnote w:type="continuationSeparator" w:id="0">
    <w:p w:rsidR="00C75D77" w:rsidRDefault="00C75D77" w:rsidP="00FF0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E8E"/>
    <w:rsid w:val="000A185B"/>
    <w:rsid w:val="006E0127"/>
    <w:rsid w:val="00724044"/>
    <w:rsid w:val="0078213F"/>
    <w:rsid w:val="00805E8E"/>
    <w:rsid w:val="009E21F8"/>
    <w:rsid w:val="00BC40AC"/>
    <w:rsid w:val="00BF03F1"/>
    <w:rsid w:val="00C75D77"/>
    <w:rsid w:val="00FD6023"/>
    <w:rsid w:val="00FF0A56"/>
    <w:rsid w:val="00FF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50D767-8B6C-4BD0-AED6-C5795A1AC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A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0A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0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0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4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8</Words>
  <Characters>2042</Characters>
  <Application>Microsoft Office Word</Application>
  <DocSecurity>0</DocSecurity>
  <Lines>17</Lines>
  <Paragraphs>4</Paragraphs>
  <ScaleCrop>false</ScaleCrop>
  <Company>Microsoft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郑晴</cp:lastModifiedBy>
  <cp:revision>5</cp:revision>
  <dcterms:created xsi:type="dcterms:W3CDTF">2022-08-01T01:10:00Z</dcterms:created>
  <dcterms:modified xsi:type="dcterms:W3CDTF">2022-10-08T09:14:00Z</dcterms:modified>
</cp:coreProperties>
</file>